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6CA" w:rsidRDefault="006566CA" w:rsidP="006566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>Supplemental Table Captions</w:t>
      </w: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</w:pP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color w:val="000000"/>
          <w:kern w:val="2"/>
          <w:sz w:val="24"/>
          <w:szCs w:val="24"/>
        </w:rPr>
        <w:t xml:space="preserve">.  </w:t>
      </w: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Summary of sequencing data of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</w:rPr>
        <w:t>Argopectin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2"/>
          <w:sz w:val="24"/>
          <w:szCs w:val="24"/>
        </w:rPr>
        <w:t>irradians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transcriptome. The “Trinity” column depicts summary of initial Trinity assembly while the “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Trinity98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” column depicts the summary of the assembly after clustering with CD-Hit-EST at 98% identity.</w:t>
      </w: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Supplemental table 2.  Alignment results from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RSEM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with Bowtie 2.</w:t>
      </w: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Supplemental table 3.  Complete list of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considered for differential expression analysis detailing annotations and raw read counts for each treatment. Where no annotation was found a "." is presented.</w:t>
      </w: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36"/>
          <w:szCs w:val="36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Supplemental table 4.  Differential expression results relative to the Control for each Treatment.</w:t>
      </w: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</w:p>
    <w:p w:rsidR="006566CA" w:rsidRDefault="006566CA" w:rsidP="006566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Supplemental table 5.  Complete list of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differenatially</w:t>
      </w:r>
      <w:proofErr w:type="spell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expressed </w:t>
      </w:r>
      <w:proofErr w:type="gramStart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>and  considered</w:t>
      </w:r>
      <w:proofErr w:type="gramEnd"/>
      <w:r>
        <w:rPr>
          <w:rFonts w:ascii="Times New Roman" w:hAnsi="Times New Roman" w:cs="Times New Roman"/>
          <w:color w:val="000000"/>
          <w:kern w:val="2"/>
          <w:sz w:val="24"/>
          <w:szCs w:val="24"/>
        </w:rPr>
        <w:t xml:space="preserve"> for targeted gene responses</w:t>
      </w:r>
    </w:p>
    <w:p w:rsidR="00B61B10" w:rsidRDefault="00B61B10">
      <w:bookmarkStart w:id="0" w:name="_GoBack"/>
      <w:bookmarkEnd w:id="0"/>
    </w:p>
    <w:sectPr w:rsidR="00B61B10" w:rsidSect="002C03D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47B"/>
    <w:rsid w:val="0000424B"/>
    <w:rsid w:val="000244FF"/>
    <w:rsid w:val="00033D54"/>
    <w:rsid w:val="0004757E"/>
    <w:rsid w:val="00056D43"/>
    <w:rsid w:val="00063086"/>
    <w:rsid w:val="000814AA"/>
    <w:rsid w:val="0008310B"/>
    <w:rsid w:val="0008766B"/>
    <w:rsid w:val="000B2AFD"/>
    <w:rsid w:val="000B3F93"/>
    <w:rsid w:val="000C0924"/>
    <w:rsid w:val="000C141A"/>
    <w:rsid w:val="000C1BDE"/>
    <w:rsid w:val="000C39DA"/>
    <w:rsid w:val="000C626C"/>
    <w:rsid w:val="000D0E67"/>
    <w:rsid w:val="000D604E"/>
    <w:rsid w:val="000D6F01"/>
    <w:rsid w:val="000D7F9A"/>
    <w:rsid w:val="000E21BD"/>
    <w:rsid w:val="000F0182"/>
    <w:rsid w:val="00100EAE"/>
    <w:rsid w:val="001101EF"/>
    <w:rsid w:val="00115F15"/>
    <w:rsid w:val="001205EF"/>
    <w:rsid w:val="0014038D"/>
    <w:rsid w:val="00140EE5"/>
    <w:rsid w:val="00141F74"/>
    <w:rsid w:val="00141FEE"/>
    <w:rsid w:val="00145DE0"/>
    <w:rsid w:val="00151AEA"/>
    <w:rsid w:val="001556C4"/>
    <w:rsid w:val="00155B03"/>
    <w:rsid w:val="00156640"/>
    <w:rsid w:val="00156DC3"/>
    <w:rsid w:val="001579F1"/>
    <w:rsid w:val="00162057"/>
    <w:rsid w:val="0016470C"/>
    <w:rsid w:val="00165500"/>
    <w:rsid w:val="00167A6F"/>
    <w:rsid w:val="00167FF8"/>
    <w:rsid w:val="00170CD5"/>
    <w:rsid w:val="001764AB"/>
    <w:rsid w:val="001854EC"/>
    <w:rsid w:val="00185ED7"/>
    <w:rsid w:val="00186498"/>
    <w:rsid w:val="001903A3"/>
    <w:rsid w:val="001B3E23"/>
    <w:rsid w:val="001B536D"/>
    <w:rsid w:val="001B53E4"/>
    <w:rsid w:val="001B67FC"/>
    <w:rsid w:val="001C71F5"/>
    <w:rsid w:val="001D0F0C"/>
    <w:rsid w:val="001D0FD1"/>
    <w:rsid w:val="001E1C44"/>
    <w:rsid w:val="001E202D"/>
    <w:rsid w:val="001F4FD9"/>
    <w:rsid w:val="002011C9"/>
    <w:rsid w:val="00207571"/>
    <w:rsid w:val="00207B63"/>
    <w:rsid w:val="00211DB6"/>
    <w:rsid w:val="00213246"/>
    <w:rsid w:val="00214F59"/>
    <w:rsid w:val="00223A80"/>
    <w:rsid w:val="0022676F"/>
    <w:rsid w:val="00226DD0"/>
    <w:rsid w:val="00233534"/>
    <w:rsid w:val="002357CD"/>
    <w:rsid w:val="00235948"/>
    <w:rsid w:val="00236736"/>
    <w:rsid w:val="002429B3"/>
    <w:rsid w:val="0024442B"/>
    <w:rsid w:val="00244EAB"/>
    <w:rsid w:val="00251978"/>
    <w:rsid w:val="00255FF9"/>
    <w:rsid w:val="00273288"/>
    <w:rsid w:val="00273706"/>
    <w:rsid w:val="00274A6E"/>
    <w:rsid w:val="00277F3F"/>
    <w:rsid w:val="00280F32"/>
    <w:rsid w:val="0028149C"/>
    <w:rsid w:val="002815B3"/>
    <w:rsid w:val="00283EBF"/>
    <w:rsid w:val="00285726"/>
    <w:rsid w:val="0029207A"/>
    <w:rsid w:val="0029313A"/>
    <w:rsid w:val="00293EE9"/>
    <w:rsid w:val="00297F1C"/>
    <w:rsid w:val="002A0436"/>
    <w:rsid w:val="002A0A49"/>
    <w:rsid w:val="002A180A"/>
    <w:rsid w:val="002B1EE7"/>
    <w:rsid w:val="002B4192"/>
    <w:rsid w:val="002C0980"/>
    <w:rsid w:val="002C1883"/>
    <w:rsid w:val="002D5A2F"/>
    <w:rsid w:val="002D6B65"/>
    <w:rsid w:val="002F07D0"/>
    <w:rsid w:val="002F2533"/>
    <w:rsid w:val="002F3B9D"/>
    <w:rsid w:val="00302929"/>
    <w:rsid w:val="00303F1F"/>
    <w:rsid w:val="00313E36"/>
    <w:rsid w:val="0031427F"/>
    <w:rsid w:val="00314A37"/>
    <w:rsid w:val="00331E6B"/>
    <w:rsid w:val="0033277E"/>
    <w:rsid w:val="00340BB9"/>
    <w:rsid w:val="00342762"/>
    <w:rsid w:val="00343586"/>
    <w:rsid w:val="0034540D"/>
    <w:rsid w:val="00346BD5"/>
    <w:rsid w:val="00347D91"/>
    <w:rsid w:val="003511E2"/>
    <w:rsid w:val="0035123B"/>
    <w:rsid w:val="0035185D"/>
    <w:rsid w:val="00356AE1"/>
    <w:rsid w:val="00364E47"/>
    <w:rsid w:val="00366B0F"/>
    <w:rsid w:val="003844A8"/>
    <w:rsid w:val="00391901"/>
    <w:rsid w:val="00394C33"/>
    <w:rsid w:val="00395616"/>
    <w:rsid w:val="003A101D"/>
    <w:rsid w:val="003A1EB7"/>
    <w:rsid w:val="003A5D9C"/>
    <w:rsid w:val="003B4046"/>
    <w:rsid w:val="003B512D"/>
    <w:rsid w:val="003B6C21"/>
    <w:rsid w:val="003C5D5E"/>
    <w:rsid w:val="003C6F08"/>
    <w:rsid w:val="003C7E2E"/>
    <w:rsid w:val="003D54B9"/>
    <w:rsid w:val="003D6921"/>
    <w:rsid w:val="003E2DFD"/>
    <w:rsid w:val="003E484D"/>
    <w:rsid w:val="003F11F2"/>
    <w:rsid w:val="003F18D2"/>
    <w:rsid w:val="003F2789"/>
    <w:rsid w:val="004001CE"/>
    <w:rsid w:val="00406CD1"/>
    <w:rsid w:val="0041052C"/>
    <w:rsid w:val="00412D66"/>
    <w:rsid w:val="00415620"/>
    <w:rsid w:val="004207B1"/>
    <w:rsid w:val="00421E43"/>
    <w:rsid w:val="00427078"/>
    <w:rsid w:val="0043766A"/>
    <w:rsid w:val="00440641"/>
    <w:rsid w:val="00442D76"/>
    <w:rsid w:val="004518AD"/>
    <w:rsid w:val="00456B41"/>
    <w:rsid w:val="00460EF4"/>
    <w:rsid w:val="0046175C"/>
    <w:rsid w:val="0046570F"/>
    <w:rsid w:val="00471994"/>
    <w:rsid w:val="004A3B33"/>
    <w:rsid w:val="004A5C2F"/>
    <w:rsid w:val="004B2566"/>
    <w:rsid w:val="004B2D86"/>
    <w:rsid w:val="004C354C"/>
    <w:rsid w:val="004C44B1"/>
    <w:rsid w:val="004C5403"/>
    <w:rsid w:val="004D01C6"/>
    <w:rsid w:val="004D068E"/>
    <w:rsid w:val="004D1F8A"/>
    <w:rsid w:val="004F5AA6"/>
    <w:rsid w:val="004F70F7"/>
    <w:rsid w:val="005067DE"/>
    <w:rsid w:val="00511B15"/>
    <w:rsid w:val="0051445F"/>
    <w:rsid w:val="00553540"/>
    <w:rsid w:val="0055722C"/>
    <w:rsid w:val="0055773F"/>
    <w:rsid w:val="00562D8B"/>
    <w:rsid w:val="00570373"/>
    <w:rsid w:val="00573D12"/>
    <w:rsid w:val="00577CBD"/>
    <w:rsid w:val="00580E37"/>
    <w:rsid w:val="00590F84"/>
    <w:rsid w:val="00594EB3"/>
    <w:rsid w:val="005A26C4"/>
    <w:rsid w:val="005A3AC0"/>
    <w:rsid w:val="005B0F7C"/>
    <w:rsid w:val="005B15BE"/>
    <w:rsid w:val="005B24F2"/>
    <w:rsid w:val="005B2B71"/>
    <w:rsid w:val="005C2FDA"/>
    <w:rsid w:val="005C3164"/>
    <w:rsid w:val="005D0A4E"/>
    <w:rsid w:val="005E766A"/>
    <w:rsid w:val="005F21BC"/>
    <w:rsid w:val="005F4EC0"/>
    <w:rsid w:val="005F69AA"/>
    <w:rsid w:val="005F708E"/>
    <w:rsid w:val="00614F7B"/>
    <w:rsid w:val="00625B49"/>
    <w:rsid w:val="00627E59"/>
    <w:rsid w:val="00631BB0"/>
    <w:rsid w:val="00635EF5"/>
    <w:rsid w:val="006371AB"/>
    <w:rsid w:val="00645E18"/>
    <w:rsid w:val="00650E3A"/>
    <w:rsid w:val="00651ABC"/>
    <w:rsid w:val="006566CA"/>
    <w:rsid w:val="006651FA"/>
    <w:rsid w:val="00670031"/>
    <w:rsid w:val="00683CE6"/>
    <w:rsid w:val="00686CF2"/>
    <w:rsid w:val="00690F88"/>
    <w:rsid w:val="00694444"/>
    <w:rsid w:val="0069460B"/>
    <w:rsid w:val="006A0528"/>
    <w:rsid w:val="006C04FA"/>
    <w:rsid w:val="006C05FA"/>
    <w:rsid w:val="006C3560"/>
    <w:rsid w:val="006C37D8"/>
    <w:rsid w:val="006D112E"/>
    <w:rsid w:val="006D152C"/>
    <w:rsid w:val="006D3214"/>
    <w:rsid w:val="006E0502"/>
    <w:rsid w:val="006E7D85"/>
    <w:rsid w:val="006F215A"/>
    <w:rsid w:val="006F7E89"/>
    <w:rsid w:val="0071161A"/>
    <w:rsid w:val="00711F0E"/>
    <w:rsid w:val="00716315"/>
    <w:rsid w:val="007212C5"/>
    <w:rsid w:val="00733EE4"/>
    <w:rsid w:val="00741BF3"/>
    <w:rsid w:val="007513D6"/>
    <w:rsid w:val="0075514B"/>
    <w:rsid w:val="00756122"/>
    <w:rsid w:val="00762702"/>
    <w:rsid w:val="00765A3C"/>
    <w:rsid w:val="007672CA"/>
    <w:rsid w:val="007703BB"/>
    <w:rsid w:val="00781FDF"/>
    <w:rsid w:val="007B4B43"/>
    <w:rsid w:val="007B6354"/>
    <w:rsid w:val="007C1642"/>
    <w:rsid w:val="007C347B"/>
    <w:rsid w:val="007C7135"/>
    <w:rsid w:val="007D091F"/>
    <w:rsid w:val="007D125E"/>
    <w:rsid w:val="007D46F4"/>
    <w:rsid w:val="007D70BA"/>
    <w:rsid w:val="007D7A17"/>
    <w:rsid w:val="007F3211"/>
    <w:rsid w:val="008049E3"/>
    <w:rsid w:val="008112AE"/>
    <w:rsid w:val="00817E85"/>
    <w:rsid w:val="008301B0"/>
    <w:rsid w:val="00833729"/>
    <w:rsid w:val="0083783E"/>
    <w:rsid w:val="008431A4"/>
    <w:rsid w:val="0084613C"/>
    <w:rsid w:val="00846258"/>
    <w:rsid w:val="00850AF5"/>
    <w:rsid w:val="0085189B"/>
    <w:rsid w:val="00852D79"/>
    <w:rsid w:val="008541E3"/>
    <w:rsid w:val="00857A50"/>
    <w:rsid w:val="00877F88"/>
    <w:rsid w:val="0089321F"/>
    <w:rsid w:val="008A0B2C"/>
    <w:rsid w:val="008A6758"/>
    <w:rsid w:val="008B1F67"/>
    <w:rsid w:val="008B220D"/>
    <w:rsid w:val="008B443D"/>
    <w:rsid w:val="008C012D"/>
    <w:rsid w:val="008C72FB"/>
    <w:rsid w:val="008D045C"/>
    <w:rsid w:val="008D5C2E"/>
    <w:rsid w:val="008D5DF9"/>
    <w:rsid w:val="008D62C2"/>
    <w:rsid w:val="008D65F9"/>
    <w:rsid w:val="008E1615"/>
    <w:rsid w:val="00907E98"/>
    <w:rsid w:val="0091080A"/>
    <w:rsid w:val="00917246"/>
    <w:rsid w:val="00926567"/>
    <w:rsid w:val="00926A28"/>
    <w:rsid w:val="009321F3"/>
    <w:rsid w:val="00936E52"/>
    <w:rsid w:val="00942064"/>
    <w:rsid w:val="009420A8"/>
    <w:rsid w:val="00943876"/>
    <w:rsid w:val="00944557"/>
    <w:rsid w:val="0095412C"/>
    <w:rsid w:val="00954B77"/>
    <w:rsid w:val="00955627"/>
    <w:rsid w:val="00970109"/>
    <w:rsid w:val="009745B9"/>
    <w:rsid w:val="00976976"/>
    <w:rsid w:val="00983C33"/>
    <w:rsid w:val="00984E4E"/>
    <w:rsid w:val="0098512C"/>
    <w:rsid w:val="0098520E"/>
    <w:rsid w:val="009856F5"/>
    <w:rsid w:val="00985B5B"/>
    <w:rsid w:val="00986F8D"/>
    <w:rsid w:val="00991A71"/>
    <w:rsid w:val="0099645D"/>
    <w:rsid w:val="009967C0"/>
    <w:rsid w:val="009A25EA"/>
    <w:rsid w:val="009A6DAD"/>
    <w:rsid w:val="009A7A8A"/>
    <w:rsid w:val="009B38AA"/>
    <w:rsid w:val="009B73CD"/>
    <w:rsid w:val="009C07EA"/>
    <w:rsid w:val="009C0932"/>
    <w:rsid w:val="009C5A75"/>
    <w:rsid w:val="009E0220"/>
    <w:rsid w:val="009E1F19"/>
    <w:rsid w:val="009E2378"/>
    <w:rsid w:val="009E4B9D"/>
    <w:rsid w:val="009E7FEC"/>
    <w:rsid w:val="009F1B7E"/>
    <w:rsid w:val="00A019CE"/>
    <w:rsid w:val="00A01B01"/>
    <w:rsid w:val="00A02608"/>
    <w:rsid w:val="00A101F1"/>
    <w:rsid w:val="00A102B9"/>
    <w:rsid w:val="00A1398F"/>
    <w:rsid w:val="00A15E73"/>
    <w:rsid w:val="00A2301D"/>
    <w:rsid w:val="00A26A2C"/>
    <w:rsid w:val="00A43441"/>
    <w:rsid w:val="00A4647B"/>
    <w:rsid w:val="00A517EE"/>
    <w:rsid w:val="00A54BF1"/>
    <w:rsid w:val="00A671A7"/>
    <w:rsid w:val="00A724C7"/>
    <w:rsid w:val="00A72E4B"/>
    <w:rsid w:val="00A76B05"/>
    <w:rsid w:val="00A76EFC"/>
    <w:rsid w:val="00A77DA6"/>
    <w:rsid w:val="00A81C77"/>
    <w:rsid w:val="00A83A5E"/>
    <w:rsid w:val="00A84E0C"/>
    <w:rsid w:val="00A85D66"/>
    <w:rsid w:val="00A9024F"/>
    <w:rsid w:val="00A92DA7"/>
    <w:rsid w:val="00AA1D3E"/>
    <w:rsid w:val="00AA55B0"/>
    <w:rsid w:val="00AC078D"/>
    <w:rsid w:val="00AC125B"/>
    <w:rsid w:val="00AC13DF"/>
    <w:rsid w:val="00AC6E94"/>
    <w:rsid w:val="00AC746D"/>
    <w:rsid w:val="00AD6900"/>
    <w:rsid w:val="00AF0646"/>
    <w:rsid w:val="00B110E1"/>
    <w:rsid w:val="00B16C0D"/>
    <w:rsid w:val="00B315F4"/>
    <w:rsid w:val="00B44C10"/>
    <w:rsid w:val="00B45C79"/>
    <w:rsid w:val="00B57A71"/>
    <w:rsid w:val="00B61B10"/>
    <w:rsid w:val="00B671C9"/>
    <w:rsid w:val="00B67DE6"/>
    <w:rsid w:val="00B747D4"/>
    <w:rsid w:val="00B97E38"/>
    <w:rsid w:val="00BA0BB7"/>
    <w:rsid w:val="00BA579D"/>
    <w:rsid w:val="00BA788A"/>
    <w:rsid w:val="00BC04DD"/>
    <w:rsid w:val="00BC21E4"/>
    <w:rsid w:val="00BC57CC"/>
    <w:rsid w:val="00BD1575"/>
    <w:rsid w:val="00BD3404"/>
    <w:rsid w:val="00BF1C68"/>
    <w:rsid w:val="00BF44AC"/>
    <w:rsid w:val="00BF7C08"/>
    <w:rsid w:val="00C017A4"/>
    <w:rsid w:val="00C02123"/>
    <w:rsid w:val="00C0382B"/>
    <w:rsid w:val="00C053C4"/>
    <w:rsid w:val="00C23A36"/>
    <w:rsid w:val="00C24B6F"/>
    <w:rsid w:val="00C3384D"/>
    <w:rsid w:val="00C401FB"/>
    <w:rsid w:val="00C415D4"/>
    <w:rsid w:val="00C47326"/>
    <w:rsid w:val="00C5352C"/>
    <w:rsid w:val="00C53DD6"/>
    <w:rsid w:val="00C54310"/>
    <w:rsid w:val="00C56AFB"/>
    <w:rsid w:val="00C60124"/>
    <w:rsid w:val="00C60274"/>
    <w:rsid w:val="00C63DC4"/>
    <w:rsid w:val="00C8125D"/>
    <w:rsid w:val="00C83C33"/>
    <w:rsid w:val="00C85E3D"/>
    <w:rsid w:val="00C878F2"/>
    <w:rsid w:val="00C90B8C"/>
    <w:rsid w:val="00C94533"/>
    <w:rsid w:val="00CA0BBE"/>
    <w:rsid w:val="00CA32EA"/>
    <w:rsid w:val="00CA7C5D"/>
    <w:rsid w:val="00CB2EB3"/>
    <w:rsid w:val="00CB4089"/>
    <w:rsid w:val="00CD2CED"/>
    <w:rsid w:val="00CE193A"/>
    <w:rsid w:val="00CF08BE"/>
    <w:rsid w:val="00CF4FB4"/>
    <w:rsid w:val="00CF5E5C"/>
    <w:rsid w:val="00CF6BEA"/>
    <w:rsid w:val="00CF7CF9"/>
    <w:rsid w:val="00D200A1"/>
    <w:rsid w:val="00D20457"/>
    <w:rsid w:val="00D21664"/>
    <w:rsid w:val="00D2184A"/>
    <w:rsid w:val="00D218A1"/>
    <w:rsid w:val="00D35C91"/>
    <w:rsid w:val="00D35E56"/>
    <w:rsid w:val="00D519EE"/>
    <w:rsid w:val="00D51FF8"/>
    <w:rsid w:val="00D559E0"/>
    <w:rsid w:val="00D57DAB"/>
    <w:rsid w:val="00D57EE0"/>
    <w:rsid w:val="00D62FEF"/>
    <w:rsid w:val="00D70FC5"/>
    <w:rsid w:val="00D72FA4"/>
    <w:rsid w:val="00D7574E"/>
    <w:rsid w:val="00D80080"/>
    <w:rsid w:val="00D85EE4"/>
    <w:rsid w:val="00D95995"/>
    <w:rsid w:val="00DA11EF"/>
    <w:rsid w:val="00DA1D55"/>
    <w:rsid w:val="00DA6ED3"/>
    <w:rsid w:val="00DB111A"/>
    <w:rsid w:val="00DB2B0B"/>
    <w:rsid w:val="00DB3246"/>
    <w:rsid w:val="00DB3DA4"/>
    <w:rsid w:val="00DB518E"/>
    <w:rsid w:val="00DB71A5"/>
    <w:rsid w:val="00DB76B2"/>
    <w:rsid w:val="00DC174C"/>
    <w:rsid w:val="00DC2F06"/>
    <w:rsid w:val="00DC4F15"/>
    <w:rsid w:val="00DC6E75"/>
    <w:rsid w:val="00DC7947"/>
    <w:rsid w:val="00DD0488"/>
    <w:rsid w:val="00DD17A2"/>
    <w:rsid w:val="00DD2108"/>
    <w:rsid w:val="00DD2D8E"/>
    <w:rsid w:val="00DF06B3"/>
    <w:rsid w:val="00DF466B"/>
    <w:rsid w:val="00E100D5"/>
    <w:rsid w:val="00E11918"/>
    <w:rsid w:val="00E1198C"/>
    <w:rsid w:val="00E12557"/>
    <w:rsid w:val="00E152A8"/>
    <w:rsid w:val="00E1567D"/>
    <w:rsid w:val="00E17E88"/>
    <w:rsid w:val="00E21C13"/>
    <w:rsid w:val="00E22010"/>
    <w:rsid w:val="00E24E49"/>
    <w:rsid w:val="00E35FE5"/>
    <w:rsid w:val="00E42046"/>
    <w:rsid w:val="00E42DA8"/>
    <w:rsid w:val="00E53CA9"/>
    <w:rsid w:val="00E545B4"/>
    <w:rsid w:val="00E55ACD"/>
    <w:rsid w:val="00E62530"/>
    <w:rsid w:val="00E65060"/>
    <w:rsid w:val="00E6689D"/>
    <w:rsid w:val="00E769CE"/>
    <w:rsid w:val="00E84785"/>
    <w:rsid w:val="00E85BD1"/>
    <w:rsid w:val="00E91AF3"/>
    <w:rsid w:val="00E92D86"/>
    <w:rsid w:val="00EC16E1"/>
    <w:rsid w:val="00EC1C94"/>
    <w:rsid w:val="00EE0E49"/>
    <w:rsid w:val="00EE1545"/>
    <w:rsid w:val="00EF56F7"/>
    <w:rsid w:val="00EF6294"/>
    <w:rsid w:val="00EF6A8A"/>
    <w:rsid w:val="00F001BF"/>
    <w:rsid w:val="00F03096"/>
    <w:rsid w:val="00F05742"/>
    <w:rsid w:val="00F10194"/>
    <w:rsid w:val="00F11344"/>
    <w:rsid w:val="00F13FF0"/>
    <w:rsid w:val="00F16868"/>
    <w:rsid w:val="00F21F6C"/>
    <w:rsid w:val="00F23A4F"/>
    <w:rsid w:val="00F261FE"/>
    <w:rsid w:val="00F31C83"/>
    <w:rsid w:val="00F345B3"/>
    <w:rsid w:val="00F41058"/>
    <w:rsid w:val="00F42B8A"/>
    <w:rsid w:val="00F45AD5"/>
    <w:rsid w:val="00F520C2"/>
    <w:rsid w:val="00F5275F"/>
    <w:rsid w:val="00F70005"/>
    <w:rsid w:val="00F730D5"/>
    <w:rsid w:val="00F81463"/>
    <w:rsid w:val="00F8286D"/>
    <w:rsid w:val="00F8411F"/>
    <w:rsid w:val="00F846A9"/>
    <w:rsid w:val="00F873C4"/>
    <w:rsid w:val="00F9304B"/>
    <w:rsid w:val="00FA218A"/>
    <w:rsid w:val="00FA5873"/>
    <w:rsid w:val="00FB00FF"/>
    <w:rsid w:val="00FB01E7"/>
    <w:rsid w:val="00FB3C45"/>
    <w:rsid w:val="00FC262D"/>
    <w:rsid w:val="00FD1291"/>
    <w:rsid w:val="00FD2D66"/>
    <w:rsid w:val="00FE1033"/>
    <w:rsid w:val="00FE2716"/>
    <w:rsid w:val="00FF0216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2B4B12-2C7A-4105-84BE-0BB09459F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 A.</dc:creator>
  <cp:keywords/>
  <dc:description/>
  <cp:lastModifiedBy>Prakash A.</cp:lastModifiedBy>
  <cp:revision>2</cp:revision>
  <dcterms:created xsi:type="dcterms:W3CDTF">2019-03-11T04:48:00Z</dcterms:created>
  <dcterms:modified xsi:type="dcterms:W3CDTF">2019-03-11T04:49:00Z</dcterms:modified>
</cp:coreProperties>
</file>